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A8B" w:rsidRPr="00C167AA" w:rsidRDefault="002872C7" w:rsidP="004F7A8B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shd w:val="clear" w:color="auto" w:fill="FFFFFF"/>
          <w:lang w:eastAsia="nl-BE"/>
        </w:rPr>
        <w:drawing>
          <wp:inline distT="0" distB="0" distL="0" distR="0">
            <wp:extent cx="5760720" cy="4632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06071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A8B" w:rsidRDefault="004F7A8B" w:rsidP="004F7A8B">
      <w:p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Fig. 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A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1: Maximum clade credibility tree of 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69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currently known paramyxovirus species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.</w:t>
      </w:r>
      <w:r w:rsidRPr="00C167AA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Expanded version of the tree provided in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F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igure 2. The tree is based on Bayesian phylogenetic inference of the concatenated sequences of the N, P, M, F, G and L proteins of all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55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currently recognized paramyxovirus species, as well as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14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putative species that have not yet been classified (marked with ‘*’). Branch lengths </w:t>
      </w:r>
      <w:proofErr w:type="gramStart"/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re scaled</w:t>
      </w:r>
      <w:proofErr w:type="gramEnd"/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nd represent the number of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mino acid 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ubstitution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per site. Numbers at the different nodes indicate the posterior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upport for each cluster</w:t>
      </w:r>
      <w:r w:rsidRPr="00C167A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. </w:t>
      </w:r>
    </w:p>
    <w:p w:rsidR="006D6307" w:rsidRPr="004F7A8B" w:rsidRDefault="006D6307">
      <w:pPr>
        <w:rPr>
          <w:lang w:val="en-US"/>
        </w:rPr>
      </w:pPr>
    </w:p>
    <w:sectPr w:rsidR="006D6307" w:rsidRPr="004F7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A8B"/>
    <w:rsid w:val="002872C7"/>
    <w:rsid w:val="0042482D"/>
    <w:rsid w:val="004F7A8B"/>
    <w:rsid w:val="006D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ED4EC0-61CA-4B20-BF5F-AFE93E37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A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Vanmechelen</dc:creator>
  <cp:keywords/>
  <dc:description/>
  <cp:lastModifiedBy>Bert Vanmechelen</cp:lastModifiedBy>
  <cp:revision>2</cp:revision>
  <dcterms:created xsi:type="dcterms:W3CDTF">2018-07-06T15:31:00Z</dcterms:created>
  <dcterms:modified xsi:type="dcterms:W3CDTF">2018-07-06T15:31:00Z</dcterms:modified>
</cp:coreProperties>
</file>